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920141" w14:textId="77777777" w:rsidR="00052142" w:rsidRDefault="00052142" w:rsidP="00557456">
      <w:pPr>
        <w:jc w:val="center"/>
        <w:outlineLvl w:val="0"/>
        <w:rPr>
          <w:b/>
          <w:u w:val="single"/>
        </w:rPr>
      </w:pPr>
      <w:r>
        <w:rPr>
          <w:b/>
          <w:u w:val="single"/>
        </w:rPr>
        <w:t xml:space="preserve">Decision Making about Gene Therapy for Transfusion Dependent Thalassemia </w:t>
      </w:r>
    </w:p>
    <w:p w14:paraId="3446D1E9" w14:textId="77777777" w:rsidR="00B9111C" w:rsidRDefault="00F26196" w:rsidP="00F26196">
      <w:pPr>
        <w:jc w:val="center"/>
      </w:pPr>
      <w:r w:rsidRPr="00F26196">
        <w:rPr>
          <w:b/>
          <w:u w:val="single"/>
        </w:rPr>
        <w:t>Interview Guide</w:t>
      </w:r>
    </w:p>
    <w:p w14:paraId="1BEFB36F" w14:textId="10E7A66E" w:rsidR="00052142" w:rsidRDefault="00052142" w:rsidP="00052142">
      <w:r w:rsidRPr="00187ECE">
        <w:rPr>
          <w:u w:val="single"/>
        </w:rPr>
        <w:t>Aim</w:t>
      </w:r>
      <w:r>
        <w:t xml:space="preserve">: </w:t>
      </w:r>
      <w:r w:rsidR="00406B21">
        <w:rPr>
          <w:rFonts w:ascii="Arial" w:hAnsi="Arial" w:cs="Arial"/>
          <w:sz w:val="22"/>
          <w:szCs w:val="22"/>
        </w:rPr>
        <w:t>To examine patient knowledge about gene therapy and to evaluate prognostic and other factors which influence the decision to pursue gene therapy</w:t>
      </w:r>
      <w:r w:rsidR="00406B21" w:rsidRPr="005B74F7" w:rsidDel="00F641F5">
        <w:rPr>
          <w:rFonts w:ascii="Arial" w:eastAsia="MS Mincho" w:hAnsi="Arial" w:cs="Arial"/>
          <w:sz w:val="22"/>
          <w:szCs w:val="22"/>
        </w:rPr>
        <w:t xml:space="preserve"> </w:t>
      </w:r>
    </w:p>
    <w:p w14:paraId="55C3705B" w14:textId="77777777" w:rsidR="00052142" w:rsidRDefault="00052142" w:rsidP="00052142"/>
    <w:p w14:paraId="4F75C19D" w14:textId="5213D49A" w:rsidR="005F2554" w:rsidRPr="00F7640F" w:rsidRDefault="005F2554" w:rsidP="00557456">
      <w:pPr>
        <w:outlineLvl w:val="0"/>
        <w:rPr>
          <w:u w:val="single"/>
        </w:rPr>
      </w:pPr>
      <w:r>
        <w:rPr>
          <w:u w:val="single"/>
        </w:rPr>
        <w:t xml:space="preserve">PART I </w:t>
      </w:r>
    </w:p>
    <w:p w14:paraId="45BA3464" w14:textId="77777777" w:rsidR="00052142" w:rsidRPr="00F7640F" w:rsidRDefault="00052142" w:rsidP="00F7640F">
      <w:pPr>
        <w:pStyle w:val="ListParagraph"/>
        <w:numPr>
          <w:ilvl w:val="0"/>
          <w:numId w:val="2"/>
        </w:numPr>
        <w:rPr>
          <w:u w:val="single"/>
        </w:rPr>
      </w:pPr>
      <w:r w:rsidRPr="00F7640F">
        <w:rPr>
          <w:u w:val="single"/>
        </w:rPr>
        <w:t xml:space="preserve">Demographics </w:t>
      </w:r>
    </w:p>
    <w:p w14:paraId="1378B84C" w14:textId="6778CC6F" w:rsidR="00052142" w:rsidRDefault="00052142" w:rsidP="00052142">
      <w:pPr>
        <w:pStyle w:val="ListParagraph"/>
        <w:numPr>
          <w:ilvl w:val="1"/>
          <w:numId w:val="1"/>
        </w:numPr>
      </w:pPr>
      <w:r>
        <w:t xml:space="preserve">How old </w:t>
      </w:r>
      <w:r w:rsidR="00600C83">
        <w:t>is your child? or you? (for patient &gt;</w:t>
      </w:r>
      <w:r w:rsidR="00366849">
        <w:t>18Y)</w:t>
      </w:r>
    </w:p>
    <w:p w14:paraId="6C17C8A1" w14:textId="2047B995" w:rsidR="00366849" w:rsidRDefault="00366849" w:rsidP="00052142">
      <w:pPr>
        <w:pStyle w:val="ListParagraph"/>
        <w:numPr>
          <w:ilvl w:val="1"/>
          <w:numId w:val="1"/>
        </w:numPr>
      </w:pPr>
      <w:r>
        <w:t>If interviewing parent note if father, mother, both or other guardian</w:t>
      </w:r>
    </w:p>
    <w:p w14:paraId="1942F887" w14:textId="77777777" w:rsidR="00052142" w:rsidRDefault="00052142" w:rsidP="00052142">
      <w:pPr>
        <w:pStyle w:val="ListParagraph"/>
        <w:numPr>
          <w:ilvl w:val="1"/>
          <w:numId w:val="1"/>
        </w:numPr>
      </w:pPr>
      <w:r>
        <w:t>Sex</w:t>
      </w:r>
    </w:p>
    <w:p w14:paraId="3945205F" w14:textId="77777777" w:rsidR="00052142" w:rsidRDefault="00052142" w:rsidP="00052142">
      <w:pPr>
        <w:pStyle w:val="ListParagraph"/>
        <w:numPr>
          <w:ilvl w:val="1"/>
          <w:numId w:val="1"/>
        </w:numPr>
      </w:pPr>
      <w:r>
        <w:t>What is your State of Residence?</w:t>
      </w:r>
    </w:p>
    <w:p w14:paraId="2BF7A15F" w14:textId="77777777" w:rsidR="00052142" w:rsidRDefault="00052142" w:rsidP="00052142">
      <w:pPr>
        <w:pStyle w:val="ListParagraph"/>
        <w:numPr>
          <w:ilvl w:val="1"/>
          <w:numId w:val="1"/>
        </w:numPr>
      </w:pPr>
      <w:r>
        <w:t>What is your Race</w:t>
      </w:r>
    </w:p>
    <w:p w14:paraId="55F69094" w14:textId="77777777" w:rsidR="00681FF1" w:rsidRDefault="00681FF1" w:rsidP="00681FF1">
      <w:pPr>
        <w:pStyle w:val="ListParagraph"/>
        <w:numPr>
          <w:ilvl w:val="2"/>
          <w:numId w:val="1"/>
        </w:numPr>
      </w:pPr>
      <w:r>
        <w:t>African/African American/Black</w:t>
      </w:r>
    </w:p>
    <w:p w14:paraId="6F155A26" w14:textId="77777777" w:rsidR="00681FF1" w:rsidRDefault="00681FF1" w:rsidP="00681FF1">
      <w:pPr>
        <w:pStyle w:val="ListParagraph"/>
        <w:numPr>
          <w:ilvl w:val="2"/>
          <w:numId w:val="1"/>
        </w:numPr>
      </w:pPr>
      <w:r>
        <w:t>American Indian or Alaska Native</w:t>
      </w:r>
    </w:p>
    <w:p w14:paraId="21306296" w14:textId="77777777" w:rsidR="00681FF1" w:rsidRDefault="00681FF1" w:rsidP="00681FF1">
      <w:pPr>
        <w:pStyle w:val="ListParagraph"/>
        <w:numPr>
          <w:ilvl w:val="2"/>
          <w:numId w:val="1"/>
        </w:numPr>
      </w:pPr>
      <w:r>
        <w:t>Asian</w:t>
      </w:r>
    </w:p>
    <w:p w14:paraId="5842D4DB" w14:textId="77777777" w:rsidR="00681FF1" w:rsidRDefault="00681FF1" w:rsidP="00681FF1">
      <w:pPr>
        <w:pStyle w:val="ListParagraph"/>
        <w:numPr>
          <w:ilvl w:val="2"/>
          <w:numId w:val="1"/>
        </w:numPr>
      </w:pPr>
      <w:r>
        <w:t>Native Hawaiian or Other Pacific Islander</w:t>
      </w:r>
    </w:p>
    <w:p w14:paraId="16ECB086" w14:textId="77777777" w:rsidR="00681FF1" w:rsidRDefault="00681FF1" w:rsidP="00681FF1">
      <w:pPr>
        <w:pStyle w:val="ListParagraph"/>
        <w:numPr>
          <w:ilvl w:val="2"/>
          <w:numId w:val="1"/>
        </w:numPr>
      </w:pPr>
      <w:r>
        <w:t>White/Caucasian</w:t>
      </w:r>
    </w:p>
    <w:p w14:paraId="35876D95" w14:textId="2783B7FC" w:rsidR="00B62157" w:rsidRDefault="00B62157" w:rsidP="00681FF1">
      <w:pPr>
        <w:pStyle w:val="ListParagraph"/>
        <w:numPr>
          <w:ilvl w:val="2"/>
          <w:numId w:val="1"/>
        </w:numPr>
      </w:pPr>
      <w:r>
        <w:t>Other</w:t>
      </w:r>
    </w:p>
    <w:p w14:paraId="113CCBCA" w14:textId="77777777" w:rsidR="00325E75" w:rsidRDefault="00325E75" w:rsidP="00052142">
      <w:pPr>
        <w:pStyle w:val="ListParagraph"/>
        <w:numPr>
          <w:ilvl w:val="1"/>
          <w:numId w:val="1"/>
        </w:numPr>
      </w:pPr>
      <w:r>
        <w:t xml:space="preserve">What is the highest educational level you have </w:t>
      </w:r>
      <w:r w:rsidR="000728D3">
        <w:t>achieved?</w:t>
      </w:r>
      <w:r>
        <w:t xml:space="preserve"> </w:t>
      </w:r>
    </w:p>
    <w:p w14:paraId="6462C651" w14:textId="77777777" w:rsidR="00325E75" w:rsidRDefault="00325E75" w:rsidP="00325E75">
      <w:pPr>
        <w:pStyle w:val="ListParagraph"/>
        <w:numPr>
          <w:ilvl w:val="2"/>
          <w:numId w:val="1"/>
        </w:numPr>
      </w:pPr>
      <w:r>
        <w:t>For patients &gt;/= 18Y</w:t>
      </w:r>
    </w:p>
    <w:p w14:paraId="3C5F0BA2" w14:textId="21D0C795" w:rsidR="00052142" w:rsidRDefault="00325E75" w:rsidP="00F847EC">
      <w:pPr>
        <w:pStyle w:val="ListParagraph"/>
        <w:numPr>
          <w:ilvl w:val="2"/>
          <w:numId w:val="1"/>
        </w:numPr>
      </w:pPr>
      <w:r>
        <w:t xml:space="preserve">For </w:t>
      </w:r>
      <w:r w:rsidR="00171A4A">
        <w:t xml:space="preserve">both </w:t>
      </w:r>
      <w:r>
        <w:t>parents if child is &lt;18Y</w:t>
      </w:r>
    </w:p>
    <w:p w14:paraId="254E2982" w14:textId="77777777" w:rsidR="00052142" w:rsidRDefault="00F847EC" w:rsidP="00052142">
      <w:pPr>
        <w:pStyle w:val="ListParagraph"/>
        <w:numPr>
          <w:ilvl w:val="1"/>
          <w:numId w:val="1"/>
        </w:numPr>
      </w:pPr>
      <w:r>
        <w:t xml:space="preserve">What is your </w:t>
      </w:r>
      <w:r w:rsidR="00052142">
        <w:t xml:space="preserve">Religious </w:t>
      </w:r>
      <w:r w:rsidR="000728D3">
        <w:t>Affiliation?</w:t>
      </w:r>
    </w:p>
    <w:p w14:paraId="429B2A08" w14:textId="77777777" w:rsidR="00F847EC" w:rsidRDefault="00F847EC" w:rsidP="00F847EC">
      <w:pPr>
        <w:pStyle w:val="ListParagraph"/>
        <w:numPr>
          <w:ilvl w:val="2"/>
          <w:numId w:val="1"/>
        </w:numPr>
      </w:pPr>
      <w:r>
        <w:t>Christian - _____________ (specify)</w:t>
      </w:r>
    </w:p>
    <w:p w14:paraId="55A84B86" w14:textId="77777777" w:rsidR="00F847EC" w:rsidRDefault="00F847EC" w:rsidP="00F847EC">
      <w:pPr>
        <w:pStyle w:val="ListParagraph"/>
        <w:numPr>
          <w:ilvl w:val="2"/>
          <w:numId w:val="1"/>
        </w:numPr>
      </w:pPr>
      <w:r>
        <w:t>Jewish</w:t>
      </w:r>
    </w:p>
    <w:p w14:paraId="34662C9F" w14:textId="77777777" w:rsidR="00F847EC" w:rsidRDefault="00F847EC" w:rsidP="00F847EC">
      <w:pPr>
        <w:pStyle w:val="ListParagraph"/>
        <w:numPr>
          <w:ilvl w:val="2"/>
          <w:numId w:val="1"/>
        </w:numPr>
      </w:pPr>
      <w:r>
        <w:t>Muslim</w:t>
      </w:r>
    </w:p>
    <w:p w14:paraId="4ECA9A8A" w14:textId="77777777" w:rsidR="00F847EC" w:rsidRDefault="00F847EC" w:rsidP="00F847EC">
      <w:pPr>
        <w:pStyle w:val="ListParagraph"/>
        <w:numPr>
          <w:ilvl w:val="2"/>
          <w:numId w:val="1"/>
        </w:numPr>
      </w:pPr>
      <w:r>
        <w:t>Buddhist</w:t>
      </w:r>
    </w:p>
    <w:p w14:paraId="4D97849C" w14:textId="77777777" w:rsidR="00F847EC" w:rsidRDefault="00F847EC" w:rsidP="00F847EC">
      <w:pPr>
        <w:pStyle w:val="ListParagraph"/>
        <w:numPr>
          <w:ilvl w:val="2"/>
          <w:numId w:val="1"/>
        </w:numPr>
      </w:pPr>
      <w:r>
        <w:t>Hindu</w:t>
      </w:r>
    </w:p>
    <w:p w14:paraId="48C744C4" w14:textId="77777777" w:rsidR="00F847EC" w:rsidRDefault="00786EF3" w:rsidP="00F847EC">
      <w:pPr>
        <w:pStyle w:val="ListParagraph"/>
        <w:numPr>
          <w:ilvl w:val="2"/>
          <w:numId w:val="1"/>
        </w:numPr>
      </w:pPr>
      <w:r>
        <w:t>Atheist/Agnostic</w:t>
      </w:r>
    </w:p>
    <w:p w14:paraId="5AE901E7" w14:textId="21E880E3" w:rsidR="005F2554" w:rsidRDefault="00786EF3" w:rsidP="00715E3A">
      <w:pPr>
        <w:pStyle w:val="ListParagraph"/>
        <w:numPr>
          <w:ilvl w:val="2"/>
          <w:numId w:val="1"/>
        </w:numPr>
      </w:pPr>
      <w:r>
        <w:t>Other</w:t>
      </w:r>
      <w:r w:rsidR="000728D3">
        <w:t xml:space="preserve"> </w:t>
      </w:r>
    </w:p>
    <w:p w14:paraId="1E4A6022" w14:textId="77777777" w:rsidR="005F2554" w:rsidRDefault="005F2554" w:rsidP="00F7640F">
      <w:pPr>
        <w:pStyle w:val="ListParagraph"/>
        <w:ind w:left="2160"/>
      </w:pPr>
    </w:p>
    <w:p w14:paraId="25A6569F" w14:textId="77777777" w:rsidR="00004D20" w:rsidRDefault="00004D20">
      <w:r>
        <w:br w:type="page"/>
      </w:r>
    </w:p>
    <w:p w14:paraId="2BE98862" w14:textId="18C3ABE6" w:rsidR="00052142" w:rsidRDefault="00052142">
      <w:pPr>
        <w:pStyle w:val="ListParagraph"/>
        <w:numPr>
          <w:ilvl w:val="0"/>
          <w:numId w:val="1"/>
        </w:numPr>
      </w:pPr>
      <w:r w:rsidRPr="002C5CC1">
        <w:lastRenderedPageBreak/>
        <w:t>T</w:t>
      </w:r>
      <w:r>
        <w:t xml:space="preserve">halassemia </w:t>
      </w:r>
      <w:r w:rsidR="000728D3">
        <w:t xml:space="preserve">&amp; Other Medical </w:t>
      </w:r>
      <w:r>
        <w:t>History</w:t>
      </w:r>
    </w:p>
    <w:p w14:paraId="3921D93D" w14:textId="6C3A20F6" w:rsidR="000728D3" w:rsidRDefault="000728D3" w:rsidP="00052142">
      <w:pPr>
        <w:pStyle w:val="ListParagraph"/>
        <w:numPr>
          <w:ilvl w:val="1"/>
          <w:numId w:val="1"/>
        </w:numPr>
      </w:pPr>
      <w:r>
        <w:t xml:space="preserve">At what age were you (or your child) diagnosed with thalassemia? </w:t>
      </w:r>
    </w:p>
    <w:p w14:paraId="5085DEBB" w14:textId="497531BA" w:rsidR="002826F2" w:rsidRDefault="002826F2" w:rsidP="00052142">
      <w:pPr>
        <w:pStyle w:val="ListParagraph"/>
        <w:numPr>
          <w:ilvl w:val="1"/>
          <w:numId w:val="1"/>
        </w:numPr>
      </w:pPr>
      <w:r>
        <w:t>What type of transfusion depe</w:t>
      </w:r>
      <w:r w:rsidR="005F2554">
        <w:t>n</w:t>
      </w:r>
      <w:r>
        <w:t xml:space="preserve">dent thalassemia do you have (i.e. </w:t>
      </w:r>
      <w:proofErr w:type="spellStart"/>
      <w:r>
        <w:t>HbH</w:t>
      </w:r>
      <w:proofErr w:type="spellEnd"/>
      <w:r>
        <w:t xml:space="preserve">, beta </w:t>
      </w:r>
      <w:proofErr w:type="spellStart"/>
      <w:r>
        <w:t>thal</w:t>
      </w:r>
      <w:proofErr w:type="spellEnd"/>
      <w:r>
        <w:t xml:space="preserve">, </w:t>
      </w:r>
      <w:proofErr w:type="spellStart"/>
      <w:r>
        <w:t>HbE</w:t>
      </w:r>
      <w:proofErr w:type="spellEnd"/>
      <w:r>
        <w:t xml:space="preserve"> beta </w:t>
      </w:r>
      <w:proofErr w:type="spellStart"/>
      <w:r>
        <w:t>thal</w:t>
      </w:r>
      <w:proofErr w:type="spellEnd"/>
      <w:r>
        <w:t xml:space="preserve">, </w:t>
      </w:r>
      <w:proofErr w:type="spellStart"/>
      <w:r>
        <w:t>etc</w:t>
      </w:r>
      <w:proofErr w:type="spellEnd"/>
      <w:r>
        <w:t>)</w:t>
      </w:r>
    </w:p>
    <w:p w14:paraId="6297D77E" w14:textId="0D0F5BA1" w:rsidR="00052142" w:rsidRDefault="000728D3" w:rsidP="00052142">
      <w:pPr>
        <w:pStyle w:val="ListParagraph"/>
        <w:numPr>
          <w:ilvl w:val="1"/>
          <w:numId w:val="1"/>
        </w:numPr>
      </w:pPr>
      <w:r>
        <w:t xml:space="preserve">At what age did you (or your child) start transfusions? </w:t>
      </w:r>
    </w:p>
    <w:p w14:paraId="7632F0E9" w14:textId="213AF673" w:rsidR="00052142" w:rsidRDefault="00A204CB" w:rsidP="00052142">
      <w:pPr>
        <w:pStyle w:val="ListParagraph"/>
        <w:numPr>
          <w:ilvl w:val="1"/>
          <w:numId w:val="1"/>
        </w:numPr>
      </w:pPr>
      <w:r>
        <w:t>How frequently do you</w:t>
      </w:r>
      <w:r w:rsidR="000728D3">
        <w:t xml:space="preserve"> receive transfusions? </w:t>
      </w:r>
    </w:p>
    <w:p w14:paraId="1B510951" w14:textId="6FA53D68" w:rsidR="00C80AAA" w:rsidRDefault="00C80AAA" w:rsidP="00052142">
      <w:pPr>
        <w:pStyle w:val="ListParagraph"/>
        <w:numPr>
          <w:ilvl w:val="1"/>
          <w:numId w:val="1"/>
        </w:numPr>
      </w:pPr>
      <w:r>
        <w:t>What complications have you had from your disease and its treatment</w:t>
      </w:r>
      <w:r w:rsidR="00171A4A">
        <w:t xml:space="preserve">? </w:t>
      </w:r>
      <w:r w:rsidR="00171A4A">
        <w:br/>
      </w:r>
      <w:r w:rsidR="00171A4A">
        <w:rPr>
          <w:i/>
        </w:rPr>
        <w:t>(</w:t>
      </w:r>
      <w:r w:rsidR="005F2554">
        <w:rPr>
          <w:i/>
        </w:rPr>
        <w:t>Allow patient to talk about complications then a</w:t>
      </w:r>
      <w:r w:rsidR="00171A4A">
        <w:rPr>
          <w:i/>
        </w:rPr>
        <w:t>sk specifically about complications listed below if not mentioned)</w:t>
      </w:r>
    </w:p>
    <w:p w14:paraId="0EDF26D8" w14:textId="77777777" w:rsidR="00372BE9" w:rsidRDefault="00372BE9" w:rsidP="00052142">
      <w:pPr>
        <w:pStyle w:val="ListParagraph"/>
        <w:numPr>
          <w:ilvl w:val="2"/>
          <w:numId w:val="1"/>
        </w:numPr>
      </w:pPr>
      <w:r>
        <w:t>Alloimmunization</w:t>
      </w:r>
    </w:p>
    <w:p w14:paraId="21E1EBB6" w14:textId="77777777" w:rsidR="00052142" w:rsidRDefault="00052142" w:rsidP="00052142">
      <w:pPr>
        <w:pStyle w:val="ListParagraph"/>
        <w:numPr>
          <w:ilvl w:val="2"/>
          <w:numId w:val="1"/>
        </w:numPr>
      </w:pPr>
      <w:r>
        <w:t>Iron overload</w:t>
      </w:r>
    </w:p>
    <w:p w14:paraId="731C6447" w14:textId="77777777" w:rsidR="00052142" w:rsidRDefault="00052142" w:rsidP="00052142">
      <w:pPr>
        <w:pStyle w:val="ListParagraph"/>
        <w:numPr>
          <w:ilvl w:val="3"/>
          <w:numId w:val="1"/>
        </w:numPr>
      </w:pPr>
      <w:r>
        <w:t>Heart disease (arrhythmias/heart failure)</w:t>
      </w:r>
    </w:p>
    <w:p w14:paraId="233FFCB8" w14:textId="77777777" w:rsidR="00052142" w:rsidRDefault="00052142" w:rsidP="00052142">
      <w:pPr>
        <w:pStyle w:val="ListParagraph"/>
        <w:numPr>
          <w:ilvl w:val="3"/>
          <w:numId w:val="1"/>
        </w:numPr>
      </w:pPr>
      <w:r>
        <w:t>Liver disease</w:t>
      </w:r>
    </w:p>
    <w:p w14:paraId="68CEDB4F" w14:textId="77777777" w:rsidR="00052142" w:rsidRDefault="00C80AAA" w:rsidP="00052142">
      <w:pPr>
        <w:pStyle w:val="ListParagraph"/>
        <w:numPr>
          <w:ilvl w:val="3"/>
          <w:numId w:val="1"/>
        </w:numPr>
      </w:pPr>
      <w:r>
        <w:t>Bon</w:t>
      </w:r>
      <w:r w:rsidR="00372BE9">
        <w:t>y changes</w:t>
      </w:r>
    </w:p>
    <w:p w14:paraId="62C055F1" w14:textId="67BFC153" w:rsidR="00192806" w:rsidRDefault="00171A4A" w:rsidP="00052142">
      <w:pPr>
        <w:pStyle w:val="ListParagraph"/>
        <w:numPr>
          <w:ilvl w:val="3"/>
          <w:numId w:val="1"/>
        </w:numPr>
      </w:pPr>
      <w:r>
        <w:t>Enlarged liver/spleen</w:t>
      </w:r>
    </w:p>
    <w:p w14:paraId="07ADDC24" w14:textId="77777777" w:rsidR="00192806" w:rsidRDefault="00192806" w:rsidP="00052142">
      <w:pPr>
        <w:pStyle w:val="ListParagraph"/>
        <w:numPr>
          <w:ilvl w:val="3"/>
          <w:numId w:val="1"/>
        </w:numPr>
      </w:pPr>
      <w:r>
        <w:t>Splenectomy</w:t>
      </w:r>
    </w:p>
    <w:p w14:paraId="33E2FF89" w14:textId="77777777" w:rsidR="00052142" w:rsidRDefault="00052142" w:rsidP="00052142">
      <w:pPr>
        <w:pStyle w:val="ListParagraph"/>
        <w:numPr>
          <w:ilvl w:val="3"/>
          <w:numId w:val="1"/>
        </w:numPr>
      </w:pPr>
      <w:r>
        <w:t xml:space="preserve">Endocrine </w:t>
      </w:r>
    </w:p>
    <w:p w14:paraId="2671F5ED" w14:textId="77777777" w:rsidR="00372BE9" w:rsidRDefault="00372BE9" w:rsidP="00052142">
      <w:pPr>
        <w:pStyle w:val="ListParagraph"/>
        <w:numPr>
          <w:ilvl w:val="4"/>
          <w:numId w:val="1"/>
        </w:numPr>
      </w:pPr>
      <w:r>
        <w:t>Delayed growth</w:t>
      </w:r>
    </w:p>
    <w:p w14:paraId="7CF43FB0" w14:textId="77777777" w:rsidR="00052142" w:rsidRDefault="00372BE9" w:rsidP="00052142">
      <w:pPr>
        <w:pStyle w:val="ListParagraph"/>
        <w:numPr>
          <w:ilvl w:val="4"/>
          <w:numId w:val="1"/>
        </w:numPr>
      </w:pPr>
      <w:r>
        <w:t>Delayed puberty (for children &gt;/= 13Y)</w:t>
      </w:r>
    </w:p>
    <w:p w14:paraId="413C44CA" w14:textId="77777777" w:rsidR="00052142" w:rsidRDefault="00052142" w:rsidP="00052142">
      <w:pPr>
        <w:pStyle w:val="ListParagraph"/>
        <w:numPr>
          <w:ilvl w:val="4"/>
          <w:numId w:val="1"/>
        </w:numPr>
      </w:pPr>
      <w:r>
        <w:t>Fertility (for adults)</w:t>
      </w:r>
    </w:p>
    <w:p w14:paraId="4027CAFB" w14:textId="77777777" w:rsidR="00192806" w:rsidRDefault="00192806" w:rsidP="00372BE9">
      <w:pPr>
        <w:pStyle w:val="ListParagraph"/>
        <w:numPr>
          <w:ilvl w:val="2"/>
          <w:numId w:val="1"/>
        </w:numPr>
      </w:pPr>
      <w:r>
        <w:t>Problems associated with chelation</w:t>
      </w:r>
    </w:p>
    <w:p w14:paraId="51A2D19B" w14:textId="77777777" w:rsidR="00192806" w:rsidRDefault="00192806" w:rsidP="00192806">
      <w:pPr>
        <w:pStyle w:val="ListParagraph"/>
        <w:numPr>
          <w:ilvl w:val="3"/>
          <w:numId w:val="1"/>
        </w:numPr>
      </w:pPr>
      <w:r>
        <w:t>Ophthalmologic</w:t>
      </w:r>
    </w:p>
    <w:p w14:paraId="6E4FF9A7" w14:textId="77777777" w:rsidR="00192806" w:rsidRDefault="00192806" w:rsidP="00192806">
      <w:pPr>
        <w:pStyle w:val="ListParagraph"/>
        <w:numPr>
          <w:ilvl w:val="3"/>
          <w:numId w:val="1"/>
        </w:numPr>
      </w:pPr>
      <w:r>
        <w:t>Audiology</w:t>
      </w:r>
    </w:p>
    <w:p w14:paraId="0D296D6A" w14:textId="77777777" w:rsidR="00372BE9" w:rsidRDefault="00192806" w:rsidP="00192806">
      <w:pPr>
        <w:pStyle w:val="ListParagraph"/>
        <w:numPr>
          <w:ilvl w:val="3"/>
          <w:numId w:val="1"/>
        </w:numPr>
      </w:pPr>
      <w:r>
        <w:t xml:space="preserve">Renal Disease </w:t>
      </w:r>
    </w:p>
    <w:p w14:paraId="095724CC" w14:textId="77777777" w:rsidR="00192806" w:rsidRDefault="00192806" w:rsidP="00192806">
      <w:pPr>
        <w:pStyle w:val="ListParagraph"/>
        <w:numPr>
          <w:ilvl w:val="3"/>
          <w:numId w:val="1"/>
        </w:numPr>
      </w:pPr>
      <w:r>
        <w:t xml:space="preserve">Gastrointestinal </w:t>
      </w:r>
    </w:p>
    <w:p w14:paraId="6F2B5CCE" w14:textId="0F6DA762" w:rsidR="00192806" w:rsidRDefault="00192806" w:rsidP="00192806">
      <w:pPr>
        <w:pStyle w:val="ListParagraph"/>
        <w:numPr>
          <w:ilvl w:val="3"/>
          <w:numId w:val="1"/>
        </w:numPr>
      </w:pPr>
      <w:r>
        <w:t xml:space="preserve">Other </w:t>
      </w:r>
    </w:p>
    <w:p w14:paraId="6D943B9A" w14:textId="30769729" w:rsidR="00A204CB" w:rsidRPr="00A204CB" w:rsidRDefault="00A204CB" w:rsidP="00A204CB">
      <w:pPr>
        <w:pStyle w:val="ListParagraph"/>
        <w:numPr>
          <w:ilvl w:val="1"/>
          <w:numId w:val="1"/>
        </w:numPr>
      </w:pPr>
      <w:r>
        <w:t xml:space="preserve">Do you have any other medical problems? </w:t>
      </w:r>
    </w:p>
    <w:p w14:paraId="6ABF6B05" w14:textId="77777777" w:rsidR="00A204CB" w:rsidRDefault="00A204CB" w:rsidP="00A204CB">
      <w:pPr>
        <w:pStyle w:val="ListParagraph"/>
        <w:numPr>
          <w:ilvl w:val="1"/>
          <w:numId w:val="1"/>
        </w:numPr>
      </w:pPr>
      <w:r>
        <w:t xml:space="preserve">Do you have a family history of transfusion </w:t>
      </w:r>
      <w:r w:rsidR="00372BE9">
        <w:t>dependent thalassemia?</w:t>
      </w:r>
    </w:p>
    <w:p w14:paraId="4C798432" w14:textId="77777777" w:rsidR="00942F13" w:rsidRPr="00A204CB" w:rsidRDefault="00942F13" w:rsidP="00942F13">
      <w:pPr>
        <w:pStyle w:val="ListParagraph"/>
        <w:ind w:left="1440"/>
      </w:pPr>
    </w:p>
    <w:p w14:paraId="5DD0038A" w14:textId="1024BF0B" w:rsidR="005F2554" w:rsidRDefault="005F2554">
      <w:r>
        <w:br w:type="page"/>
      </w:r>
    </w:p>
    <w:p w14:paraId="6CC1D0C6" w14:textId="52BB38C8" w:rsidR="005F2554" w:rsidRPr="00F7640F" w:rsidRDefault="005F2554" w:rsidP="00557456">
      <w:pPr>
        <w:pStyle w:val="ListParagraph"/>
        <w:outlineLvl w:val="0"/>
        <w:rPr>
          <w:u w:val="single"/>
        </w:rPr>
      </w:pPr>
      <w:r w:rsidRPr="00F7640F">
        <w:rPr>
          <w:u w:val="single"/>
        </w:rPr>
        <w:lastRenderedPageBreak/>
        <w:t>PART II</w:t>
      </w:r>
    </w:p>
    <w:p w14:paraId="6CD142C9" w14:textId="77777777" w:rsidR="00052142" w:rsidRDefault="00052142">
      <w:pPr>
        <w:pStyle w:val="ListParagraph"/>
        <w:numPr>
          <w:ilvl w:val="0"/>
          <w:numId w:val="1"/>
        </w:numPr>
      </w:pPr>
      <w:r>
        <w:t>Gene therapy Knowledge</w:t>
      </w:r>
    </w:p>
    <w:p w14:paraId="32FC03F1" w14:textId="06AD4F6D" w:rsidR="00D8083E" w:rsidRDefault="00942F13" w:rsidP="00F7640F">
      <w:pPr>
        <w:pStyle w:val="ListParagraph"/>
        <w:numPr>
          <w:ilvl w:val="1"/>
          <w:numId w:val="3"/>
        </w:numPr>
      </w:pPr>
      <w:r>
        <w:t>Tell me what you know about gene therapy</w:t>
      </w:r>
      <w:r w:rsidR="00043DCC">
        <w:t xml:space="preserve"> </w:t>
      </w:r>
      <w:r w:rsidR="005D7935">
        <w:t xml:space="preserve"> </w:t>
      </w:r>
    </w:p>
    <w:p w14:paraId="14CFD68E" w14:textId="77777777" w:rsidR="00D8083E" w:rsidRDefault="00D8083E" w:rsidP="00F7640F">
      <w:pPr>
        <w:pStyle w:val="ListParagraph"/>
        <w:numPr>
          <w:ilvl w:val="2"/>
          <w:numId w:val="3"/>
        </w:numPr>
      </w:pPr>
      <w:r>
        <w:t>What do you know about how patients are prepared for gene therapy</w:t>
      </w:r>
      <w:r w:rsidR="00D77F8B">
        <w:t>?</w:t>
      </w:r>
    </w:p>
    <w:p w14:paraId="0466B206" w14:textId="5091D53D" w:rsidR="00052142" w:rsidRDefault="00830CFB" w:rsidP="00F7640F">
      <w:pPr>
        <w:pStyle w:val="ListParagraph"/>
        <w:numPr>
          <w:ilvl w:val="3"/>
          <w:numId w:val="3"/>
        </w:numPr>
      </w:pPr>
      <w:r>
        <w:t>Mention u</w:t>
      </w:r>
      <w:r w:rsidR="00052142">
        <w:t>se of cytotoxic/chemotherapy agents</w:t>
      </w:r>
      <w:r>
        <w:t xml:space="preserve"> and ask if patients</w:t>
      </w:r>
      <w:r w:rsidR="00E77C4F">
        <w:t>/families</w:t>
      </w:r>
      <w:r>
        <w:t xml:space="preserve"> know about that</w:t>
      </w:r>
    </w:p>
    <w:p w14:paraId="72C838A3" w14:textId="0CDB7C0C" w:rsidR="00830CFB" w:rsidRDefault="00E77C4F" w:rsidP="00F7640F">
      <w:pPr>
        <w:pStyle w:val="ListParagraph"/>
        <w:numPr>
          <w:ilvl w:val="3"/>
          <w:numId w:val="3"/>
        </w:numPr>
      </w:pPr>
      <w:r>
        <w:t>Mention genetic techniques</w:t>
      </w:r>
      <w:r w:rsidR="00830CFB">
        <w:t xml:space="preserve"> – </w:t>
      </w:r>
      <w:r w:rsidR="00043DCC">
        <w:t>briefly mention gene addition vs gene editing technique</w:t>
      </w:r>
      <w:r w:rsidR="00830CFB">
        <w:t>s</w:t>
      </w:r>
      <w:r w:rsidR="00043DCC">
        <w:t xml:space="preserve"> and ask if patients know about</w:t>
      </w:r>
    </w:p>
    <w:p w14:paraId="1567083A" w14:textId="77777777" w:rsidR="00ED7E09" w:rsidRDefault="00ED7E09" w:rsidP="00ED7E09">
      <w:pPr>
        <w:pStyle w:val="ListParagraph"/>
        <w:numPr>
          <w:ilvl w:val="2"/>
          <w:numId w:val="3"/>
        </w:numPr>
      </w:pPr>
      <w:r>
        <w:t>What is your knowledge about possible side effects of this therapy?</w:t>
      </w:r>
    </w:p>
    <w:p w14:paraId="6E3F2376" w14:textId="64C310C0" w:rsidR="00ED7E09" w:rsidRDefault="00ED7E09" w:rsidP="00F7640F">
      <w:pPr>
        <w:pStyle w:val="ListParagraph"/>
        <w:numPr>
          <w:ilvl w:val="2"/>
          <w:numId w:val="3"/>
        </w:numPr>
      </w:pPr>
      <w:r>
        <w:t>What is your knowledge about outcomes after this treatment?</w:t>
      </w:r>
    </w:p>
    <w:p w14:paraId="2DB6DD32" w14:textId="03A7ADFB" w:rsidR="00ED7E09" w:rsidRPr="00F7640F" w:rsidRDefault="00ED7E09" w:rsidP="00ED7E09">
      <w:pPr>
        <w:pStyle w:val="ListParagraph"/>
        <w:numPr>
          <w:ilvl w:val="3"/>
          <w:numId w:val="3"/>
        </w:numPr>
        <w:rPr>
          <w:i/>
        </w:rPr>
      </w:pPr>
      <w:r>
        <w:t>(</w:t>
      </w:r>
      <w:r>
        <w:rPr>
          <w:i/>
        </w:rPr>
        <w:t xml:space="preserve">Probe families about knowledges of outcomes </w:t>
      </w:r>
      <w:r w:rsidRPr="00ED7E09">
        <w:rPr>
          <w:i/>
        </w:rPr>
        <w:t xml:space="preserve">- </w:t>
      </w:r>
      <w:r w:rsidRPr="00F7640F">
        <w:rPr>
          <w:i/>
        </w:rPr>
        <w:t>Ability to stop transfusions vs reduction in transfusions vs failure</w:t>
      </w:r>
      <w:r>
        <w:rPr>
          <w:i/>
        </w:rPr>
        <w:t>)</w:t>
      </w:r>
    </w:p>
    <w:p w14:paraId="7C7F589C" w14:textId="77777777" w:rsidR="0093280A" w:rsidRDefault="0093280A" w:rsidP="00F7640F"/>
    <w:p w14:paraId="3C77550E" w14:textId="24C91F3C" w:rsidR="00DD0511" w:rsidRDefault="00DD0511">
      <w:pPr>
        <w:pStyle w:val="ListParagraph"/>
        <w:numPr>
          <w:ilvl w:val="0"/>
          <w:numId w:val="1"/>
        </w:numPr>
      </w:pPr>
      <w:r>
        <w:t xml:space="preserve">Factors affecting a </w:t>
      </w:r>
      <w:r w:rsidR="00857475">
        <w:t>patient/</w:t>
      </w:r>
      <w:r>
        <w:t>family’s decision to pursue gene therapy</w:t>
      </w:r>
      <w:r w:rsidR="00DD34A8">
        <w:t xml:space="preserve"> or not based on desirable &amp; potential undesirable outcome</w:t>
      </w:r>
      <w:r w:rsidR="00857475">
        <w:t>?</w:t>
      </w:r>
    </w:p>
    <w:p w14:paraId="57F719BF" w14:textId="12BADD47" w:rsidR="00FA59F3" w:rsidRDefault="0093280A" w:rsidP="00F7640F">
      <w:pPr>
        <w:pStyle w:val="ListParagraph"/>
        <w:numPr>
          <w:ilvl w:val="1"/>
          <w:numId w:val="3"/>
        </w:numPr>
      </w:pPr>
      <w:r>
        <w:t>What would be a primary motivating factor for you to pursue gene therapy?</w:t>
      </w:r>
    </w:p>
    <w:p w14:paraId="123CA9EF" w14:textId="77777777" w:rsidR="00912949" w:rsidRDefault="00DD0511" w:rsidP="00F7640F">
      <w:pPr>
        <w:pStyle w:val="ListParagraph"/>
        <w:numPr>
          <w:ilvl w:val="2"/>
          <w:numId w:val="3"/>
        </w:numPr>
      </w:pPr>
      <w:r>
        <w:t xml:space="preserve">What are some of </w:t>
      </w:r>
      <w:r w:rsidR="00857475">
        <w:t>the other desired (good) outcomes which would influence this decision?</w:t>
      </w:r>
      <w:r w:rsidR="002D37CC">
        <w:t xml:space="preserve"> </w:t>
      </w:r>
    </w:p>
    <w:p w14:paraId="233F9C54" w14:textId="02D1126D" w:rsidR="00DD0511" w:rsidRDefault="00AA3A45" w:rsidP="00F7640F">
      <w:pPr>
        <w:pStyle w:val="ListParagraph"/>
        <w:ind w:left="2160"/>
      </w:pPr>
      <w:r w:rsidRPr="00AA3A45">
        <w:rPr>
          <w:i/>
        </w:rPr>
        <w:t>Try to get the family to list at LEAST 3 others, and in order of importance</w:t>
      </w:r>
      <w:r w:rsidR="00912949">
        <w:t xml:space="preserve">.  </w:t>
      </w:r>
      <w:r w:rsidR="00912949">
        <w:rPr>
          <w:i/>
        </w:rPr>
        <w:t xml:space="preserve">Review </w:t>
      </w:r>
      <w:r w:rsidR="00C80285">
        <w:rPr>
          <w:i/>
        </w:rPr>
        <w:t>these other factors, if not mentioned to see if these are important to families as well as they consider gene therapy</w:t>
      </w:r>
      <w:r w:rsidR="00BF744C">
        <w:t xml:space="preserve"> </w:t>
      </w:r>
    </w:p>
    <w:p w14:paraId="5A5CFDA2" w14:textId="77777777" w:rsidR="00DD0511" w:rsidRPr="00F7640F" w:rsidRDefault="00DD0511" w:rsidP="00F7640F">
      <w:pPr>
        <w:pStyle w:val="ListParagraph"/>
        <w:numPr>
          <w:ilvl w:val="3"/>
          <w:numId w:val="3"/>
        </w:numPr>
        <w:rPr>
          <w:i/>
        </w:rPr>
      </w:pPr>
      <w:r w:rsidRPr="00F7640F">
        <w:rPr>
          <w:i/>
        </w:rPr>
        <w:t>Reduced healthcare utilization – reduced clinic/hospital visits</w:t>
      </w:r>
    </w:p>
    <w:p w14:paraId="3C7B15C1" w14:textId="77777777" w:rsidR="00DD0511" w:rsidRPr="00F7640F" w:rsidRDefault="00DD0511" w:rsidP="00F7640F">
      <w:pPr>
        <w:pStyle w:val="ListParagraph"/>
        <w:numPr>
          <w:ilvl w:val="3"/>
          <w:numId w:val="3"/>
        </w:numPr>
        <w:rPr>
          <w:i/>
        </w:rPr>
      </w:pPr>
      <w:r w:rsidRPr="00F7640F">
        <w:rPr>
          <w:i/>
        </w:rPr>
        <w:t>Reduction in missed school days</w:t>
      </w:r>
    </w:p>
    <w:p w14:paraId="58FE6826" w14:textId="77777777" w:rsidR="00DD0511" w:rsidRPr="00F7640F" w:rsidRDefault="00DD0511" w:rsidP="00F7640F">
      <w:pPr>
        <w:pStyle w:val="ListParagraph"/>
        <w:numPr>
          <w:ilvl w:val="3"/>
          <w:numId w:val="3"/>
        </w:numPr>
        <w:rPr>
          <w:i/>
        </w:rPr>
      </w:pPr>
      <w:r w:rsidRPr="00F7640F">
        <w:rPr>
          <w:i/>
        </w:rPr>
        <w:t>Reduction in missed days off work</w:t>
      </w:r>
    </w:p>
    <w:p w14:paraId="32EE6E3F" w14:textId="77777777" w:rsidR="00DD0511" w:rsidRPr="00F7640F" w:rsidRDefault="00DD0511" w:rsidP="00F7640F">
      <w:pPr>
        <w:pStyle w:val="ListParagraph"/>
        <w:numPr>
          <w:ilvl w:val="3"/>
          <w:numId w:val="3"/>
        </w:numPr>
        <w:rPr>
          <w:i/>
        </w:rPr>
      </w:pPr>
      <w:r w:rsidRPr="00F7640F">
        <w:rPr>
          <w:i/>
        </w:rPr>
        <w:t xml:space="preserve">Other economic factors </w:t>
      </w:r>
      <w:proofErr w:type="spellStart"/>
      <w:r w:rsidRPr="00F7640F">
        <w:rPr>
          <w:i/>
        </w:rPr>
        <w:t>eg</w:t>
      </w:r>
      <w:proofErr w:type="spellEnd"/>
      <w:r w:rsidRPr="00F7640F">
        <w:rPr>
          <w:i/>
        </w:rPr>
        <w:t xml:space="preserve"> copays </w:t>
      </w:r>
      <w:proofErr w:type="spellStart"/>
      <w:r w:rsidRPr="00F7640F">
        <w:rPr>
          <w:i/>
        </w:rPr>
        <w:t>etc</w:t>
      </w:r>
      <w:proofErr w:type="spellEnd"/>
    </w:p>
    <w:p w14:paraId="1EBF0E2B" w14:textId="7AF4D2D4" w:rsidR="00DD34A8" w:rsidRDefault="00DD0511" w:rsidP="00F7640F">
      <w:pPr>
        <w:pStyle w:val="ListParagraph"/>
        <w:numPr>
          <w:ilvl w:val="3"/>
          <w:numId w:val="3"/>
        </w:numPr>
      </w:pPr>
      <w:r w:rsidRPr="00F7640F">
        <w:rPr>
          <w:i/>
        </w:rPr>
        <w:t>QOL</w:t>
      </w:r>
    </w:p>
    <w:p w14:paraId="4887BF8F" w14:textId="1ACCB475" w:rsidR="00453BB3" w:rsidRDefault="00453BB3" w:rsidP="00F7640F">
      <w:pPr>
        <w:pStyle w:val="ListParagraph"/>
        <w:numPr>
          <w:ilvl w:val="1"/>
          <w:numId w:val="3"/>
        </w:numPr>
      </w:pPr>
      <w:r>
        <w:t>What is the primary concern that would influence your decision not to pursue gene therapy</w:t>
      </w:r>
    </w:p>
    <w:p w14:paraId="0B826072" w14:textId="5EECCC2F" w:rsidR="00453BB3" w:rsidRDefault="00453BB3" w:rsidP="00F7640F">
      <w:pPr>
        <w:pStyle w:val="ListParagraph"/>
        <w:numPr>
          <w:ilvl w:val="2"/>
          <w:numId w:val="3"/>
        </w:numPr>
      </w:pPr>
      <w:r>
        <w:t xml:space="preserve">What are some of the other undesirable (good) outcomes which would influence this </w:t>
      </w:r>
      <w:proofErr w:type="gramStart"/>
      <w:r>
        <w:t>decision.</w:t>
      </w:r>
      <w:proofErr w:type="gramEnd"/>
    </w:p>
    <w:p w14:paraId="02614127" w14:textId="29BC9686" w:rsidR="00453BB3" w:rsidRPr="00F7640F" w:rsidRDefault="00AA3A45" w:rsidP="00F7640F">
      <w:pPr>
        <w:pStyle w:val="ListParagraph"/>
        <w:ind w:left="2160"/>
        <w:rPr>
          <w:i/>
        </w:rPr>
      </w:pPr>
      <w:r w:rsidRPr="00AA3A45">
        <w:rPr>
          <w:i/>
        </w:rPr>
        <w:t>Try to get the family to list at LEAST 3 others, and in order of importance</w:t>
      </w:r>
      <w:r w:rsidR="00453BB3">
        <w:t xml:space="preserve">.  </w:t>
      </w:r>
      <w:r w:rsidR="00453BB3" w:rsidRPr="00F7640F">
        <w:rPr>
          <w:i/>
        </w:rPr>
        <w:t>Review these other factors, if not mentioned to see if these are important to families as well as they consider gene therapy.</w:t>
      </w:r>
    </w:p>
    <w:p w14:paraId="2F0070D2" w14:textId="77777777" w:rsidR="00453BB3" w:rsidRPr="00F7640F" w:rsidRDefault="00453BB3" w:rsidP="00F7640F">
      <w:pPr>
        <w:pStyle w:val="ListParagraph"/>
        <w:numPr>
          <w:ilvl w:val="0"/>
          <w:numId w:val="8"/>
        </w:numPr>
        <w:rPr>
          <w:i/>
        </w:rPr>
      </w:pPr>
      <w:r w:rsidRPr="00F7640F">
        <w:rPr>
          <w:i/>
        </w:rPr>
        <w:t>Increased risk of in</w:t>
      </w:r>
      <w:bookmarkStart w:id="0" w:name="_GoBack"/>
      <w:bookmarkEnd w:id="0"/>
      <w:r w:rsidRPr="00F7640F">
        <w:rPr>
          <w:i/>
        </w:rPr>
        <w:t>fections (especially peri-transplant)?</w:t>
      </w:r>
    </w:p>
    <w:p w14:paraId="75C1E25F" w14:textId="77777777" w:rsidR="00453BB3" w:rsidRPr="00F7640F" w:rsidRDefault="00453BB3" w:rsidP="00F7640F">
      <w:pPr>
        <w:pStyle w:val="ListParagraph"/>
        <w:numPr>
          <w:ilvl w:val="0"/>
          <w:numId w:val="8"/>
        </w:numPr>
        <w:rPr>
          <w:i/>
        </w:rPr>
      </w:pPr>
      <w:r w:rsidRPr="00F7640F">
        <w:rPr>
          <w:i/>
        </w:rPr>
        <w:t>Likelihood of infertility? Would fertility preservation options influence this decision?</w:t>
      </w:r>
    </w:p>
    <w:p w14:paraId="24F4ADCF" w14:textId="77777777" w:rsidR="00453BB3" w:rsidRPr="00F7640F" w:rsidRDefault="00453BB3" w:rsidP="00F7640F">
      <w:pPr>
        <w:pStyle w:val="ListParagraph"/>
        <w:numPr>
          <w:ilvl w:val="0"/>
          <w:numId w:val="8"/>
        </w:numPr>
        <w:rPr>
          <w:i/>
        </w:rPr>
      </w:pPr>
      <w:r w:rsidRPr="00F7640F">
        <w:rPr>
          <w:i/>
        </w:rPr>
        <w:t>Possibility of failure</w:t>
      </w:r>
    </w:p>
    <w:p w14:paraId="24067388" w14:textId="77777777" w:rsidR="00453BB3" w:rsidRPr="00F7640F" w:rsidRDefault="00453BB3" w:rsidP="00F7640F">
      <w:pPr>
        <w:pStyle w:val="ListParagraph"/>
        <w:numPr>
          <w:ilvl w:val="0"/>
          <w:numId w:val="8"/>
        </w:numPr>
        <w:rPr>
          <w:i/>
        </w:rPr>
      </w:pPr>
      <w:r w:rsidRPr="00F7640F">
        <w:rPr>
          <w:i/>
        </w:rPr>
        <w:t xml:space="preserve">Possible damage to some of your body’s organs?  </w:t>
      </w:r>
    </w:p>
    <w:p w14:paraId="6153C3E0" w14:textId="77777777" w:rsidR="00453BB3" w:rsidRPr="00F7640F" w:rsidRDefault="00453BB3" w:rsidP="00F7640F">
      <w:pPr>
        <w:pStyle w:val="ListParagraph"/>
        <w:numPr>
          <w:ilvl w:val="0"/>
          <w:numId w:val="8"/>
        </w:numPr>
        <w:rPr>
          <w:i/>
        </w:rPr>
      </w:pPr>
      <w:r w:rsidRPr="00F7640F">
        <w:rPr>
          <w:i/>
        </w:rPr>
        <w:t>Possible increased risk of cancer in the future?</w:t>
      </w:r>
    </w:p>
    <w:p w14:paraId="5A230A57" w14:textId="77777777" w:rsidR="00453BB3" w:rsidRPr="00F7640F" w:rsidRDefault="00453BB3" w:rsidP="00F7640F">
      <w:pPr>
        <w:pStyle w:val="ListParagraph"/>
        <w:numPr>
          <w:ilvl w:val="0"/>
          <w:numId w:val="8"/>
        </w:numPr>
        <w:rPr>
          <w:i/>
        </w:rPr>
      </w:pPr>
      <w:r w:rsidRPr="00F7640F">
        <w:rPr>
          <w:i/>
        </w:rPr>
        <w:lastRenderedPageBreak/>
        <w:t>Possible limitation in 2</w:t>
      </w:r>
      <w:r w:rsidRPr="00F7640F">
        <w:rPr>
          <w:i/>
          <w:vertAlign w:val="superscript"/>
        </w:rPr>
        <w:t>nd</w:t>
      </w:r>
      <w:r w:rsidRPr="00F7640F">
        <w:rPr>
          <w:i/>
        </w:rPr>
        <w:t xml:space="preserve"> transplant should that become necessary?</w:t>
      </w:r>
    </w:p>
    <w:p w14:paraId="34EAC6DC" w14:textId="45B20361" w:rsidR="004227AF" w:rsidRDefault="00453BB3" w:rsidP="00557456">
      <w:pPr>
        <w:pStyle w:val="ListParagraph"/>
        <w:numPr>
          <w:ilvl w:val="0"/>
          <w:numId w:val="8"/>
        </w:numPr>
        <w:rPr>
          <w:i/>
        </w:rPr>
      </w:pPr>
      <w:r w:rsidRPr="00F7640F">
        <w:rPr>
          <w:i/>
        </w:rPr>
        <w:t>Concern about off target effects</w:t>
      </w:r>
    </w:p>
    <w:p w14:paraId="467567ED" w14:textId="701C5E3D" w:rsidR="00004D20" w:rsidRPr="00BD2940" w:rsidRDefault="00004D20" w:rsidP="00004D20">
      <w:pPr>
        <w:pStyle w:val="ListParagraph"/>
        <w:numPr>
          <w:ilvl w:val="0"/>
          <w:numId w:val="8"/>
        </w:numPr>
        <w:rPr>
          <w:i/>
        </w:rPr>
      </w:pPr>
      <w:r>
        <w:rPr>
          <w:i/>
        </w:rPr>
        <w:t>Prolonged hospitalization with BMT, need to take time off work for it &amp; need for follow up visits after BMT.</w:t>
      </w:r>
    </w:p>
    <w:p w14:paraId="1839C766" w14:textId="77777777" w:rsidR="00453BB3" w:rsidRDefault="00453BB3" w:rsidP="00F7640F"/>
    <w:p w14:paraId="52CA3858" w14:textId="77777777" w:rsidR="00ED7E09" w:rsidRDefault="00ED7E09" w:rsidP="00F7640F">
      <w:pPr>
        <w:pStyle w:val="ListParagraph"/>
        <w:numPr>
          <w:ilvl w:val="1"/>
          <w:numId w:val="3"/>
        </w:numPr>
      </w:pPr>
      <w:r>
        <w:t>Additional questions about expected transfusion needs and anemia after gene therapy.</w:t>
      </w:r>
    </w:p>
    <w:p w14:paraId="5639890D" w14:textId="4C3F037B" w:rsidR="00DD34A8" w:rsidRDefault="00DD34A8" w:rsidP="00F7640F">
      <w:pPr>
        <w:pStyle w:val="ListParagraph"/>
        <w:numPr>
          <w:ilvl w:val="2"/>
          <w:numId w:val="3"/>
        </w:numPr>
      </w:pPr>
      <w:r>
        <w:t>I</w:t>
      </w:r>
      <w:r w:rsidR="00BF744C">
        <w:t xml:space="preserve">f gene therapy does not result in the ability to discontinue transfusions </w:t>
      </w:r>
      <w:r>
        <w:t>what degree of reduction in transfusions would you consider acceptable?</w:t>
      </w:r>
    </w:p>
    <w:p w14:paraId="1D48FF7C" w14:textId="3B2D58F3" w:rsidR="00BF744C" w:rsidRDefault="00BF744C" w:rsidP="00F7640F">
      <w:pPr>
        <w:pStyle w:val="ListParagraph"/>
        <w:numPr>
          <w:ilvl w:val="2"/>
          <w:numId w:val="3"/>
        </w:numPr>
      </w:pPr>
      <w:r>
        <w:t xml:space="preserve">If you are able to stop transfusions, </w:t>
      </w:r>
      <w:r w:rsidR="00BD4549">
        <w:t xml:space="preserve">but continue to have anemia </w:t>
      </w:r>
      <w:r>
        <w:t xml:space="preserve">what would be </w:t>
      </w:r>
      <w:r w:rsidR="00BD4549">
        <w:t xml:space="preserve">minimum </w:t>
      </w:r>
      <w:r>
        <w:t>Hb level</w:t>
      </w:r>
      <w:r w:rsidR="00E77C4F">
        <w:t xml:space="preserve"> that you would consider acceptable (</w:t>
      </w:r>
      <w:r w:rsidR="00BD4549">
        <w:t>or would</w:t>
      </w:r>
      <w:r>
        <w:t xml:space="preserve"> a moderate degree of anemia </w:t>
      </w:r>
      <w:r w:rsidR="00E77C4F">
        <w:t>be acceptable?)</w:t>
      </w:r>
    </w:p>
    <w:p w14:paraId="21594576" w14:textId="77777777" w:rsidR="00BD4549" w:rsidRDefault="00BD4549" w:rsidP="00BD4549"/>
    <w:p w14:paraId="095BEE05" w14:textId="24E449C9" w:rsidR="00912949" w:rsidRDefault="00912949">
      <w:pPr>
        <w:pStyle w:val="ListParagraph"/>
        <w:numPr>
          <w:ilvl w:val="0"/>
          <w:numId w:val="1"/>
        </w:numPr>
      </w:pPr>
      <w:r>
        <w:t>Gene therapy vs other therapies.</w:t>
      </w:r>
    </w:p>
    <w:p w14:paraId="1A8CC167" w14:textId="64EF74CA" w:rsidR="00912949" w:rsidRDefault="00912949" w:rsidP="00F7640F">
      <w:pPr>
        <w:pStyle w:val="ListParagraph"/>
      </w:pPr>
      <w:r>
        <w:t>What other options would you consider over gene therapy and why?</w:t>
      </w:r>
    </w:p>
    <w:p w14:paraId="738865F2" w14:textId="39745235" w:rsidR="00052142" w:rsidRDefault="00912949" w:rsidP="00F7640F">
      <w:pPr>
        <w:pStyle w:val="ListParagraph"/>
      </w:pPr>
      <w:r>
        <w:t>(</w:t>
      </w:r>
      <w:r>
        <w:rPr>
          <w:i/>
        </w:rPr>
        <w:t>Ask families to talk about other treatment options they would consider over gene therapy and why.  Then specifically ask about the other options to see if families would also consider the other options over gene therapy &amp; why)</w:t>
      </w:r>
      <w:r w:rsidR="00502F30">
        <w:t xml:space="preserve"> </w:t>
      </w:r>
    </w:p>
    <w:p w14:paraId="52BBE66E" w14:textId="77777777" w:rsidR="00052142" w:rsidRDefault="00052142" w:rsidP="00F7640F">
      <w:pPr>
        <w:pStyle w:val="ListParagraph"/>
        <w:numPr>
          <w:ilvl w:val="0"/>
          <w:numId w:val="7"/>
        </w:numPr>
      </w:pPr>
      <w:r>
        <w:t>Standard care – transfusions</w:t>
      </w:r>
    </w:p>
    <w:p w14:paraId="0D83EAFF" w14:textId="0E9A3063" w:rsidR="00052142" w:rsidRDefault="00BD4549" w:rsidP="00F7640F">
      <w:pPr>
        <w:pStyle w:val="ListParagraph"/>
        <w:numPr>
          <w:ilvl w:val="0"/>
          <w:numId w:val="7"/>
        </w:numPr>
      </w:pPr>
      <w:r>
        <w:t>?</w:t>
      </w:r>
      <w:r w:rsidR="00052142">
        <w:t>Matched sibling transplant</w:t>
      </w:r>
    </w:p>
    <w:p w14:paraId="18DAF4BB" w14:textId="77777777" w:rsidR="00052142" w:rsidRDefault="00052142" w:rsidP="00F7640F">
      <w:pPr>
        <w:pStyle w:val="ListParagraph"/>
        <w:numPr>
          <w:ilvl w:val="0"/>
          <w:numId w:val="7"/>
        </w:numPr>
      </w:pPr>
      <w:r>
        <w:t>Matched unrelated donor transplant</w:t>
      </w:r>
    </w:p>
    <w:p w14:paraId="3E4DEA12" w14:textId="63A4A355" w:rsidR="00052142" w:rsidRDefault="00052142" w:rsidP="00F7640F">
      <w:pPr>
        <w:pStyle w:val="ListParagraph"/>
        <w:numPr>
          <w:ilvl w:val="0"/>
          <w:numId w:val="7"/>
        </w:numPr>
      </w:pPr>
      <w:r>
        <w:t>Haploidentical transplant</w:t>
      </w:r>
    </w:p>
    <w:p w14:paraId="1CF284F3" w14:textId="77777777" w:rsidR="00E77C4F" w:rsidRDefault="00E77C4F" w:rsidP="00E77C4F">
      <w:pPr>
        <w:pStyle w:val="ListParagraph"/>
        <w:ind w:left="2160"/>
      </w:pPr>
    </w:p>
    <w:p w14:paraId="3E1ADD87" w14:textId="5D86EF85" w:rsidR="00BD4549" w:rsidRDefault="00E77C4F">
      <w:pPr>
        <w:pStyle w:val="ListParagraph"/>
        <w:numPr>
          <w:ilvl w:val="0"/>
          <w:numId w:val="1"/>
        </w:numPr>
      </w:pPr>
      <w:r>
        <w:t>What are your overall impressions of gene therapy in thalassemia – for you or your child?</w:t>
      </w:r>
    </w:p>
    <w:p w14:paraId="76846FC2" w14:textId="3D763344" w:rsidR="00E77C4F" w:rsidRDefault="00E77C4F" w:rsidP="00F7640F">
      <w:pPr>
        <w:pStyle w:val="ListParagraph"/>
        <w:numPr>
          <w:ilvl w:val="1"/>
          <w:numId w:val="3"/>
        </w:numPr>
      </w:pPr>
      <w:r>
        <w:t>Definitely pursue it, no reservations</w:t>
      </w:r>
    </w:p>
    <w:p w14:paraId="5AA55194" w14:textId="52D74097" w:rsidR="00E77C4F" w:rsidRDefault="00E77C4F" w:rsidP="00F7640F">
      <w:pPr>
        <w:pStyle w:val="ListParagraph"/>
        <w:numPr>
          <w:ilvl w:val="1"/>
          <w:numId w:val="3"/>
        </w:numPr>
      </w:pPr>
      <w:r>
        <w:t>Definitely not, based on my current knowledge</w:t>
      </w:r>
    </w:p>
    <w:p w14:paraId="2097E652" w14:textId="355C57EC" w:rsidR="00E77C4F" w:rsidRDefault="00E77C4F" w:rsidP="00F7640F">
      <w:pPr>
        <w:pStyle w:val="ListParagraph"/>
        <w:numPr>
          <w:ilvl w:val="1"/>
          <w:numId w:val="3"/>
        </w:numPr>
      </w:pPr>
      <w:r>
        <w:t>Maybe if XXXXX condition can be met</w:t>
      </w:r>
    </w:p>
    <w:p w14:paraId="69DB6636" w14:textId="15AD1112" w:rsidR="003223D5" w:rsidRDefault="00FB741E" w:rsidP="00F7640F">
      <w:pPr>
        <w:pStyle w:val="ListParagraph"/>
        <w:numPr>
          <w:ilvl w:val="1"/>
          <w:numId w:val="3"/>
        </w:numPr>
      </w:pPr>
      <w:r>
        <w:t>Maybe but I don’t want to be the first patient</w:t>
      </w:r>
    </w:p>
    <w:p w14:paraId="300184B0" w14:textId="2FD3EFEF" w:rsidR="005F2554" w:rsidRPr="00F26196" w:rsidRDefault="005F2554" w:rsidP="00F7640F">
      <w:pPr>
        <w:pStyle w:val="ListParagraph"/>
        <w:numPr>
          <w:ilvl w:val="1"/>
          <w:numId w:val="3"/>
        </w:numPr>
      </w:pPr>
      <w:r>
        <w:t>I don’t know.  I will need more information.</w:t>
      </w:r>
    </w:p>
    <w:sectPr w:rsidR="005F2554" w:rsidRPr="00F26196" w:rsidSect="00557456">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5F8BBF" w14:textId="77777777" w:rsidR="007F4311" w:rsidRDefault="007F4311" w:rsidP="00857475">
      <w:r>
        <w:separator/>
      </w:r>
    </w:p>
  </w:endnote>
  <w:endnote w:type="continuationSeparator" w:id="0">
    <w:p w14:paraId="7FC2A61F" w14:textId="77777777" w:rsidR="007F4311" w:rsidRDefault="007F4311" w:rsidP="00857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C74040" w14:textId="407488A3" w:rsidR="00CE52A0" w:rsidRDefault="00CE52A0">
    <w:pPr>
      <w:pStyle w:val="Footer"/>
    </w:pPr>
    <w:r>
      <w:t>V</w:t>
    </w:r>
    <w:r w:rsidR="00557456">
      <w:t>4 1022</w:t>
    </w:r>
    <w:r>
      <w:t>18</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4C9C2E" w14:textId="77777777" w:rsidR="007F4311" w:rsidRDefault="007F4311" w:rsidP="00857475">
      <w:r>
        <w:separator/>
      </w:r>
    </w:p>
  </w:footnote>
  <w:footnote w:type="continuationSeparator" w:id="0">
    <w:p w14:paraId="525C1158" w14:textId="77777777" w:rsidR="007F4311" w:rsidRDefault="007F4311" w:rsidP="0085747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E64F12" w14:textId="3B844598" w:rsidR="00557456" w:rsidRDefault="00557456">
    <w:pPr>
      <w:pStyle w:val="Header"/>
    </w:pPr>
    <w:r>
      <w:t>Participant ID:</w:t>
    </w:r>
    <w:r>
      <w:tab/>
      <w:t>Interviewer:</w:t>
    </w:r>
  </w:p>
  <w:p w14:paraId="7E46350B" w14:textId="17AF5C37" w:rsidR="00557456" w:rsidRDefault="00557456">
    <w:pPr>
      <w:pStyle w:val="Header"/>
    </w:pPr>
    <w:r>
      <w:t xml:space="preserve">Date: </w:t>
    </w:r>
    <w:r>
      <w:tab/>
      <w:t>Location:</w:t>
    </w:r>
  </w:p>
  <w:p w14:paraId="6471F869" w14:textId="77777777" w:rsidR="00557456" w:rsidRDefault="00557456">
    <w:pPr>
      <w:pStyle w:val="Header"/>
    </w:pPr>
    <w:r>
      <w:t xml:space="preserve">Age: </w:t>
    </w:r>
  </w:p>
  <w:p w14:paraId="36BAC3F3" w14:textId="6BEB4C73" w:rsidR="00557456" w:rsidRDefault="00557456">
    <w:pPr>
      <w:pStyle w:val="Header"/>
    </w:pPr>
    <w:r>
      <w:t>Sex:</w:t>
    </w:r>
    <w:r>
      <w:tab/>
    </w:r>
  </w:p>
  <w:p w14:paraId="01C78546" w14:textId="0163C45C" w:rsidR="00557456" w:rsidRDefault="0055745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BE0F35"/>
    <w:multiLevelType w:val="hybridMultilevel"/>
    <w:tmpl w:val="B8AAD502"/>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F27CE6"/>
    <w:multiLevelType w:val="hybridMultilevel"/>
    <w:tmpl w:val="B8AAD502"/>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5669B0"/>
    <w:multiLevelType w:val="hybridMultilevel"/>
    <w:tmpl w:val="869817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0B7B1B"/>
    <w:multiLevelType w:val="hybridMultilevel"/>
    <w:tmpl w:val="B8AAD502"/>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4A83575"/>
    <w:multiLevelType w:val="hybridMultilevel"/>
    <w:tmpl w:val="CAAEF80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7670691"/>
    <w:multiLevelType w:val="hybridMultilevel"/>
    <w:tmpl w:val="244E1B52"/>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6">
    <w:nsid w:val="5D54394E"/>
    <w:multiLevelType w:val="hybridMultilevel"/>
    <w:tmpl w:val="2B5CC096"/>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7">
    <w:nsid w:val="69D14207"/>
    <w:multiLevelType w:val="hybridMultilevel"/>
    <w:tmpl w:val="B8AAD502"/>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7"/>
  </w:num>
  <w:num w:numId="5">
    <w:abstractNumId w:val="3"/>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196"/>
    <w:rsid w:val="00004D20"/>
    <w:rsid w:val="00023441"/>
    <w:rsid w:val="00043DCC"/>
    <w:rsid w:val="00050D04"/>
    <w:rsid w:val="00052142"/>
    <w:rsid w:val="000716C4"/>
    <w:rsid w:val="000728D3"/>
    <w:rsid w:val="000B242B"/>
    <w:rsid w:val="0010330F"/>
    <w:rsid w:val="00137343"/>
    <w:rsid w:val="00171A4A"/>
    <w:rsid w:val="00192806"/>
    <w:rsid w:val="00193289"/>
    <w:rsid w:val="001A3345"/>
    <w:rsid w:val="001C5C68"/>
    <w:rsid w:val="001F51FF"/>
    <w:rsid w:val="0025529E"/>
    <w:rsid w:val="00276FFE"/>
    <w:rsid w:val="002826F2"/>
    <w:rsid w:val="0028429F"/>
    <w:rsid w:val="002A23C5"/>
    <w:rsid w:val="002B26D9"/>
    <w:rsid w:val="002D37CC"/>
    <w:rsid w:val="002E1FD8"/>
    <w:rsid w:val="0030317D"/>
    <w:rsid w:val="00305ED9"/>
    <w:rsid w:val="00306176"/>
    <w:rsid w:val="003223D5"/>
    <w:rsid w:val="00325E75"/>
    <w:rsid w:val="00366849"/>
    <w:rsid w:val="003676F3"/>
    <w:rsid w:val="00372BE9"/>
    <w:rsid w:val="00382272"/>
    <w:rsid w:val="003921FD"/>
    <w:rsid w:val="003A0A3C"/>
    <w:rsid w:val="00406B21"/>
    <w:rsid w:val="0042201D"/>
    <w:rsid w:val="004227AF"/>
    <w:rsid w:val="00453BB3"/>
    <w:rsid w:val="00455BEA"/>
    <w:rsid w:val="004637F6"/>
    <w:rsid w:val="004733E7"/>
    <w:rsid w:val="00491E8B"/>
    <w:rsid w:val="004A041A"/>
    <w:rsid w:val="004B3313"/>
    <w:rsid w:val="004C36FF"/>
    <w:rsid w:val="004F36DE"/>
    <w:rsid w:val="00502F30"/>
    <w:rsid w:val="00557456"/>
    <w:rsid w:val="00565E9F"/>
    <w:rsid w:val="00581A7B"/>
    <w:rsid w:val="005C7770"/>
    <w:rsid w:val="005D683B"/>
    <w:rsid w:val="005D7935"/>
    <w:rsid w:val="005F2554"/>
    <w:rsid w:val="00600C83"/>
    <w:rsid w:val="0063103B"/>
    <w:rsid w:val="00663B69"/>
    <w:rsid w:val="00681FF1"/>
    <w:rsid w:val="006A1EDD"/>
    <w:rsid w:val="006A34A6"/>
    <w:rsid w:val="006C5BF3"/>
    <w:rsid w:val="006C76F9"/>
    <w:rsid w:val="006D17AF"/>
    <w:rsid w:val="006D540D"/>
    <w:rsid w:val="00700528"/>
    <w:rsid w:val="0070417A"/>
    <w:rsid w:val="00733347"/>
    <w:rsid w:val="007861B3"/>
    <w:rsid w:val="00786EF3"/>
    <w:rsid w:val="00795F14"/>
    <w:rsid w:val="007C4607"/>
    <w:rsid w:val="007F4311"/>
    <w:rsid w:val="00830CFB"/>
    <w:rsid w:val="00857475"/>
    <w:rsid w:val="008660DB"/>
    <w:rsid w:val="0088392B"/>
    <w:rsid w:val="008C66E6"/>
    <w:rsid w:val="008D4F36"/>
    <w:rsid w:val="00912949"/>
    <w:rsid w:val="0093280A"/>
    <w:rsid w:val="00942F13"/>
    <w:rsid w:val="00944056"/>
    <w:rsid w:val="00962E6D"/>
    <w:rsid w:val="009A2A5C"/>
    <w:rsid w:val="009E507A"/>
    <w:rsid w:val="00A16539"/>
    <w:rsid w:val="00A204CB"/>
    <w:rsid w:val="00A53D2C"/>
    <w:rsid w:val="00AA3A45"/>
    <w:rsid w:val="00AB083F"/>
    <w:rsid w:val="00AC6A31"/>
    <w:rsid w:val="00B62157"/>
    <w:rsid w:val="00B80C35"/>
    <w:rsid w:val="00B81E6A"/>
    <w:rsid w:val="00B9111C"/>
    <w:rsid w:val="00BC3189"/>
    <w:rsid w:val="00BD2940"/>
    <w:rsid w:val="00BD4549"/>
    <w:rsid w:val="00BF744C"/>
    <w:rsid w:val="00C161FC"/>
    <w:rsid w:val="00C80285"/>
    <w:rsid w:val="00C80AAA"/>
    <w:rsid w:val="00CB7166"/>
    <w:rsid w:val="00CE3CF3"/>
    <w:rsid w:val="00CE52A0"/>
    <w:rsid w:val="00D23506"/>
    <w:rsid w:val="00D34945"/>
    <w:rsid w:val="00D42FBD"/>
    <w:rsid w:val="00D77F8B"/>
    <w:rsid w:val="00D8083E"/>
    <w:rsid w:val="00DD0511"/>
    <w:rsid w:val="00DD34A8"/>
    <w:rsid w:val="00DF7B37"/>
    <w:rsid w:val="00E0177E"/>
    <w:rsid w:val="00E427C2"/>
    <w:rsid w:val="00E77C4F"/>
    <w:rsid w:val="00E94E6D"/>
    <w:rsid w:val="00ED7E09"/>
    <w:rsid w:val="00F26196"/>
    <w:rsid w:val="00F646FF"/>
    <w:rsid w:val="00F7640F"/>
    <w:rsid w:val="00F847EC"/>
    <w:rsid w:val="00FA59F3"/>
    <w:rsid w:val="00FB741E"/>
    <w:rsid w:val="00FC2F42"/>
    <w:rsid w:val="00FD6F0E"/>
    <w:rsid w:val="00FD7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9F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2142"/>
    <w:pPr>
      <w:ind w:left="720"/>
      <w:contextualSpacing/>
    </w:pPr>
  </w:style>
  <w:style w:type="paragraph" w:styleId="Header">
    <w:name w:val="header"/>
    <w:basedOn w:val="Normal"/>
    <w:link w:val="HeaderChar"/>
    <w:uiPriority w:val="99"/>
    <w:unhideWhenUsed/>
    <w:rsid w:val="00857475"/>
    <w:pPr>
      <w:tabs>
        <w:tab w:val="center" w:pos="4680"/>
        <w:tab w:val="right" w:pos="9360"/>
      </w:tabs>
    </w:pPr>
  </w:style>
  <w:style w:type="character" w:customStyle="1" w:styleId="HeaderChar">
    <w:name w:val="Header Char"/>
    <w:basedOn w:val="DefaultParagraphFont"/>
    <w:link w:val="Header"/>
    <w:uiPriority w:val="99"/>
    <w:rsid w:val="00857475"/>
  </w:style>
  <w:style w:type="paragraph" w:styleId="Footer">
    <w:name w:val="footer"/>
    <w:basedOn w:val="Normal"/>
    <w:link w:val="FooterChar"/>
    <w:uiPriority w:val="99"/>
    <w:unhideWhenUsed/>
    <w:rsid w:val="00857475"/>
    <w:pPr>
      <w:tabs>
        <w:tab w:val="center" w:pos="4680"/>
        <w:tab w:val="right" w:pos="9360"/>
      </w:tabs>
    </w:pPr>
  </w:style>
  <w:style w:type="character" w:customStyle="1" w:styleId="FooterChar">
    <w:name w:val="Footer Char"/>
    <w:basedOn w:val="DefaultParagraphFont"/>
    <w:link w:val="Footer"/>
    <w:uiPriority w:val="99"/>
    <w:rsid w:val="00857475"/>
  </w:style>
  <w:style w:type="paragraph" w:styleId="BalloonText">
    <w:name w:val="Balloon Text"/>
    <w:basedOn w:val="Normal"/>
    <w:link w:val="BalloonTextChar"/>
    <w:uiPriority w:val="99"/>
    <w:semiHidden/>
    <w:unhideWhenUsed/>
    <w:rsid w:val="00406B2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6B2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646FF"/>
    <w:rPr>
      <w:sz w:val="18"/>
      <w:szCs w:val="18"/>
    </w:rPr>
  </w:style>
  <w:style w:type="paragraph" w:styleId="CommentText">
    <w:name w:val="annotation text"/>
    <w:basedOn w:val="Normal"/>
    <w:link w:val="CommentTextChar"/>
    <w:uiPriority w:val="99"/>
    <w:semiHidden/>
    <w:unhideWhenUsed/>
    <w:rsid w:val="00F646FF"/>
  </w:style>
  <w:style w:type="character" w:customStyle="1" w:styleId="CommentTextChar">
    <w:name w:val="Comment Text Char"/>
    <w:basedOn w:val="DefaultParagraphFont"/>
    <w:link w:val="CommentText"/>
    <w:uiPriority w:val="99"/>
    <w:semiHidden/>
    <w:rsid w:val="00F646FF"/>
  </w:style>
  <w:style w:type="paragraph" w:styleId="CommentSubject">
    <w:name w:val="annotation subject"/>
    <w:basedOn w:val="CommentText"/>
    <w:next w:val="CommentText"/>
    <w:link w:val="CommentSubjectChar"/>
    <w:uiPriority w:val="99"/>
    <w:semiHidden/>
    <w:unhideWhenUsed/>
    <w:rsid w:val="00F646FF"/>
    <w:rPr>
      <w:b/>
      <w:bCs/>
      <w:sz w:val="20"/>
      <w:szCs w:val="20"/>
    </w:rPr>
  </w:style>
  <w:style w:type="character" w:customStyle="1" w:styleId="CommentSubjectChar">
    <w:name w:val="Comment Subject Char"/>
    <w:basedOn w:val="CommentTextChar"/>
    <w:link w:val="CommentSubject"/>
    <w:uiPriority w:val="99"/>
    <w:semiHidden/>
    <w:rsid w:val="00F646FF"/>
    <w:rPr>
      <w:b/>
      <w:bCs/>
      <w:sz w:val="20"/>
      <w:szCs w:val="20"/>
    </w:rPr>
  </w:style>
  <w:style w:type="paragraph" w:styleId="Revision">
    <w:name w:val="Revision"/>
    <w:hidden/>
    <w:uiPriority w:val="99"/>
    <w:semiHidden/>
    <w:rsid w:val="005574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2142"/>
    <w:pPr>
      <w:ind w:left="720"/>
      <w:contextualSpacing/>
    </w:pPr>
  </w:style>
  <w:style w:type="paragraph" w:styleId="Header">
    <w:name w:val="header"/>
    <w:basedOn w:val="Normal"/>
    <w:link w:val="HeaderChar"/>
    <w:uiPriority w:val="99"/>
    <w:unhideWhenUsed/>
    <w:rsid w:val="00857475"/>
    <w:pPr>
      <w:tabs>
        <w:tab w:val="center" w:pos="4680"/>
        <w:tab w:val="right" w:pos="9360"/>
      </w:tabs>
    </w:pPr>
  </w:style>
  <w:style w:type="character" w:customStyle="1" w:styleId="HeaderChar">
    <w:name w:val="Header Char"/>
    <w:basedOn w:val="DefaultParagraphFont"/>
    <w:link w:val="Header"/>
    <w:uiPriority w:val="99"/>
    <w:rsid w:val="00857475"/>
  </w:style>
  <w:style w:type="paragraph" w:styleId="Footer">
    <w:name w:val="footer"/>
    <w:basedOn w:val="Normal"/>
    <w:link w:val="FooterChar"/>
    <w:uiPriority w:val="99"/>
    <w:unhideWhenUsed/>
    <w:rsid w:val="00857475"/>
    <w:pPr>
      <w:tabs>
        <w:tab w:val="center" w:pos="4680"/>
        <w:tab w:val="right" w:pos="9360"/>
      </w:tabs>
    </w:pPr>
  </w:style>
  <w:style w:type="character" w:customStyle="1" w:styleId="FooterChar">
    <w:name w:val="Footer Char"/>
    <w:basedOn w:val="DefaultParagraphFont"/>
    <w:link w:val="Footer"/>
    <w:uiPriority w:val="99"/>
    <w:rsid w:val="00857475"/>
  </w:style>
  <w:style w:type="paragraph" w:styleId="BalloonText">
    <w:name w:val="Balloon Text"/>
    <w:basedOn w:val="Normal"/>
    <w:link w:val="BalloonTextChar"/>
    <w:uiPriority w:val="99"/>
    <w:semiHidden/>
    <w:unhideWhenUsed/>
    <w:rsid w:val="00406B2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6B2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646FF"/>
    <w:rPr>
      <w:sz w:val="18"/>
      <w:szCs w:val="18"/>
    </w:rPr>
  </w:style>
  <w:style w:type="paragraph" w:styleId="CommentText">
    <w:name w:val="annotation text"/>
    <w:basedOn w:val="Normal"/>
    <w:link w:val="CommentTextChar"/>
    <w:uiPriority w:val="99"/>
    <w:semiHidden/>
    <w:unhideWhenUsed/>
    <w:rsid w:val="00F646FF"/>
  </w:style>
  <w:style w:type="character" w:customStyle="1" w:styleId="CommentTextChar">
    <w:name w:val="Comment Text Char"/>
    <w:basedOn w:val="DefaultParagraphFont"/>
    <w:link w:val="CommentText"/>
    <w:uiPriority w:val="99"/>
    <w:semiHidden/>
    <w:rsid w:val="00F646FF"/>
  </w:style>
  <w:style w:type="paragraph" w:styleId="CommentSubject">
    <w:name w:val="annotation subject"/>
    <w:basedOn w:val="CommentText"/>
    <w:next w:val="CommentText"/>
    <w:link w:val="CommentSubjectChar"/>
    <w:uiPriority w:val="99"/>
    <w:semiHidden/>
    <w:unhideWhenUsed/>
    <w:rsid w:val="00F646FF"/>
    <w:rPr>
      <w:b/>
      <w:bCs/>
      <w:sz w:val="20"/>
      <w:szCs w:val="20"/>
    </w:rPr>
  </w:style>
  <w:style w:type="character" w:customStyle="1" w:styleId="CommentSubjectChar">
    <w:name w:val="Comment Subject Char"/>
    <w:basedOn w:val="CommentTextChar"/>
    <w:link w:val="CommentSubject"/>
    <w:uiPriority w:val="99"/>
    <w:semiHidden/>
    <w:rsid w:val="00F646FF"/>
    <w:rPr>
      <w:b/>
      <w:bCs/>
      <w:sz w:val="20"/>
      <w:szCs w:val="20"/>
    </w:rPr>
  </w:style>
  <w:style w:type="paragraph" w:styleId="Revision">
    <w:name w:val="Revision"/>
    <w:hidden/>
    <w:uiPriority w:val="99"/>
    <w:semiHidden/>
    <w:rsid w:val="005574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750</Words>
  <Characters>4281</Characters>
  <Application>Microsoft Office Word</Application>
  <DocSecurity>0</DocSecurity>
  <Lines>35</Lines>
  <Paragraphs>10</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Decision Making about Gene Therapy for Transfusion Dependent Thalassemia </vt:lpstr>
      <vt:lpstr>PART I </vt:lpstr>
      <vt:lpstr>PART II</vt:lpstr>
    </vt:vector>
  </TitlesOfParts>
  <Company/>
  <LinksUpToDate>false</LinksUpToDate>
  <CharactersWithSpaces>5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Quio, Elvie</cp:lastModifiedBy>
  <cp:revision>4</cp:revision>
  <dcterms:created xsi:type="dcterms:W3CDTF">2022-05-05T13:25:00Z</dcterms:created>
  <dcterms:modified xsi:type="dcterms:W3CDTF">2022-09-09T04:02:00Z</dcterms:modified>
</cp:coreProperties>
</file>